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BA210" w14:textId="584D0122" w:rsidR="00F56BDF" w:rsidRDefault="00034E23" w:rsidP="00F56BDF">
      <w:pPr>
        <w:spacing w:line="360" w:lineRule="auto"/>
      </w:pPr>
      <w:r>
        <w:rPr>
          <w:b/>
          <w:bCs/>
        </w:rPr>
        <w:t>S</w:t>
      </w:r>
      <w:r w:rsidR="00A74F19">
        <w:rPr>
          <w:b/>
          <w:bCs/>
        </w:rPr>
        <w:t>3</w:t>
      </w:r>
      <w:r>
        <w:rPr>
          <w:b/>
          <w:bCs/>
        </w:rPr>
        <w:t xml:space="preserve"> </w:t>
      </w:r>
      <w:r w:rsidR="00F56BDF" w:rsidRPr="00AD6E1B">
        <w:rPr>
          <w:b/>
          <w:bCs/>
        </w:rPr>
        <w:t>Table</w:t>
      </w:r>
      <w:r w:rsidR="00F56BDF">
        <w:t xml:space="preserve">. Baseline characteristics </w:t>
      </w:r>
      <w:r w:rsidR="00692B80">
        <w:t>prior to</w:t>
      </w:r>
      <w:r w:rsidR="00F56BDF">
        <w:t xml:space="preserve"> PS matching </w:t>
      </w:r>
      <w:r w:rsidR="0092268B" w:rsidRPr="0092268B">
        <w:t>for patients with HAS-BLED score ≥3</w:t>
      </w:r>
      <w:r w:rsidR="0092268B">
        <w:t>.</w:t>
      </w:r>
    </w:p>
    <w:tbl>
      <w:tblPr>
        <w:tblStyle w:val="TableGrid"/>
        <w:tblW w:w="124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3060"/>
        <w:gridCol w:w="2025"/>
        <w:gridCol w:w="2025"/>
        <w:gridCol w:w="2025"/>
        <w:gridCol w:w="2025"/>
      </w:tblGrid>
      <w:tr w:rsidR="00606E0E" w:rsidRPr="000E51E5" w14:paraId="06D6ECB9" w14:textId="77777777" w:rsidTr="00A60604">
        <w:trPr>
          <w:trHeight w:val="575"/>
        </w:trPr>
        <w:tc>
          <w:tcPr>
            <w:tcW w:w="4320" w:type="dxa"/>
            <w:gridSpan w:val="2"/>
            <w:noWrap/>
            <w:hideMark/>
          </w:tcPr>
          <w:p w14:paraId="38050678" w14:textId="77777777" w:rsidR="00606E0E" w:rsidRPr="000E51E5" w:rsidRDefault="00606E0E" w:rsidP="00BA357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025" w:type="dxa"/>
            <w:noWrap/>
          </w:tcPr>
          <w:p w14:paraId="33D60E73" w14:textId="408DC36C" w:rsidR="00606E0E" w:rsidRPr="00C6253E" w:rsidRDefault="00606E0E" w:rsidP="00A606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6253E">
              <w:rPr>
                <w:rFonts w:cstheme="minorHAnsi"/>
                <w:b/>
                <w:bCs/>
                <w:sz w:val="16"/>
                <w:szCs w:val="16"/>
              </w:rPr>
              <w:t>Apixaban</w:t>
            </w:r>
          </w:p>
          <w:p w14:paraId="35F517FC" w14:textId="0A68AB94" w:rsidR="00606E0E" w:rsidRPr="00C6253E" w:rsidRDefault="00606E0E" w:rsidP="00A606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6253E">
              <w:rPr>
                <w:rFonts w:cstheme="minorHAnsi"/>
                <w:b/>
                <w:bCs/>
                <w:sz w:val="16"/>
                <w:szCs w:val="16"/>
              </w:rPr>
              <w:t xml:space="preserve">(n = </w:t>
            </w:r>
            <w:r w:rsidR="00AB087A" w:rsidRPr="00C6253E">
              <w:rPr>
                <w:rFonts w:cstheme="minorHAnsi"/>
                <w:b/>
                <w:bCs/>
                <w:sz w:val="16"/>
                <w:szCs w:val="16"/>
              </w:rPr>
              <w:t>96,146</w:t>
            </w:r>
            <w:r w:rsidRPr="00C6253E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25" w:type="dxa"/>
          </w:tcPr>
          <w:p w14:paraId="39DBE534" w14:textId="58AA478E" w:rsidR="00843DFF" w:rsidRPr="00C6253E" w:rsidRDefault="00606E0E" w:rsidP="00A606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6253E">
              <w:rPr>
                <w:rFonts w:cstheme="minorHAnsi"/>
                <w:b/>
                <w:bCs/>
                <w:sz w:val="16"/>
                <w:szCs w:val="16"/>
              </w:rPr>
              <w:t>Rivaroxaban</w:t>
            </w:r>
          </w:p>
          <w:p w14:paraId="5801CA2B" w14:textId="328F3D6A" w:rsidR="00606E0E" w:rsidRPr="00C6253E" w:rsidRDefault="00606E0E" w:rsidP="00A606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6253E">
              <w:rPr>
                <w:rFonts w:cstheme="minorHAnsi"/>
                <w:b/>
                <w:bCs/>
                <w:sz w:val="16"/>
                <w:szCs w:val="16"/>
              </w:rPr>
              <w:t xml:space="preserve">(n = </w:t>
            </w:r>
            <w:r w:rsidR="00E70E2C" w:rsidRPr="00C6253E">
              <w:rPr>
                <w:rFonts w:cstheme="minorHAnsi"/>
                <w:b/>
                <w:bCs/>
                <w:sz w:val="16"/>
                <w:szCs w:val="16"/>
              </w:rPr>
              <w:t>46,847</w:t>
            </w:r>
            <w:r w:rsidRPr="00C6253E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25" w:type="dxa"/>
          </w:tcPr>
          <w:p w14:paraId="1F00C36A" w14:textId="178803F5" w:rsidR="00843DFF" w:rsidRPr="00C6253E" w:rsidRDefault="00606E0E" w:rsidP="00A606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6253E">
              <w:rPr>
                <w:rFonts w:cstheme="minorHAnsi"/>
                <w:b/>
                <w:bCs/>
                <w:sz w:val="16"/>
                <w:szCs w:val="16"/>
              </w:rPr>
              <w:t>Dabigatran</w:t>
            </w:r>
          </w:p>
          <w:p w14:paraId="581391CA" w14:textId="263E83DF" w:rsidR="00606E0E" w:rsidRPr="00C6253E" w:rsidRDefault="00606E0E" w:rsidP="00A606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6253E">
              <w:rPr>
                <w:rFonts w:cstheme="minorHAnsi"/>
                <w:b/>
                <w:bCs/>
                <w:sz w:val="16"/>
                <w:szCs w:val="16"/>
              </w:rPr>
              <w:t xml:space="preserve">(n = </w:t>
            </w:r>
            <w:r w:rsidR="000440AE" w:rsidRPr="00C6253E">
              <w:rPr>
                <w:rFonts w:cstheme="minorHAnsi"/>
                <w:b/>
                <w:bCs/>
                <w:sz w:val="16"/>
                <w:szCs w:val="16"/>
              </w:rPr>
              <w:t>9,334</w:t>
            </w:r>
            <w:r w:rsidRPr="00C6253E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25" w:type="dxa"/>
            <w:noWrap/>
          </w:tcPr>
          <w:p w14:paraId="16A5FFF5" w14:textId="198EEF70" w:rsidR="00606E0E" w:rsidRPr="00C6253E" w:rsidRDefault="00606E0E" w:rsidP="00A606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6253E">
              <w:rPr>
                <w:rFonts w:cstheme="minorHAnsi"/>
                <w:b/>
                <w:bCs/>
                <w:sz w:val="16"/>
                <w:szCs w:val="16"/>
              </w:rPr>
              <w:t>VKAs</w:t>
            </w:r>
          </w:p>
          <w:p w14:paraId="79591292" w14:textId="55FD1C85" w:rsidR="00606E0E" w:rsidRPr="00C6253E" w:rsidRDefault="00606E0E" w:rsidP="00A606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6253E">
              <w:rPr>
                <w:rFonts w:cstheme="minorHAnsi"/>
                <w:b/>
                <w:bCs/>
                <w:sz w:val="16"/>
                <w:szCs w:val="16"/>
              </w:rPr>
              <w:t xml:space="preserve">(n = </w:t>
            </w:r>
            <w:r w:rsidR="000440AE" w:rsidRPr="00C6253E">
              <w:rPr>
                <w:rFonts w:cstheme="minorHAnsi"/>
                <w:b/>
                <w:bCs/>
                <w:sz w:val="16"/>
                <w:szCs w:val="16"/>
              </w:rPr>
              <w:t>33,696</w:t>
            </w:r>
            <w:r w:rsidRPr="00C6253E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0B4623" w:rsidRPr="000E51E5" w14:paraId="6C246F54" w14:textId="77777777" w:rsidTr="00A6060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43B1D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Index dosag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CB36F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andard dos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89C7262" w14:textId="603C97BB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1075 (53.1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0B1A4E0" w14:textId="0F95C6FD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7389 (58.4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7842BFF" w14:textId="4E96ECA3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988 (32.0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CD0E5" w14:textId="769897E8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B4623" w:rsidRPr="000E51E5" w14:paraId="16D9281D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FDF74" w14:textId="77777777" w:rsidR="000B4623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C3B62" w14:textId="77777777" w:rsidR="000B4623" w:rsidRDefault="000B4623" w:rsidP="000B46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duced do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93EFB11" w14:textId="7FFF9A85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5071 (46.8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E9C9D26" w14:textId="0BD7CC84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9458 (41.5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47CD5DA" w14:textId="0F010A66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346 (67.9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27433" w14:textId="57089F8F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B4623" w:rsidRPr="000E51E5" w14:paraId="3DFBC7A8" w14:textId="77777777" w:rsidTr="00A6060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4AF23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Atrial fibrillation identification sett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1F99F3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Inpatient claim with I48 cod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261B6A7" w14:textId="67F613E3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9396 (72.1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3A3590" w14:textId="6665DBA1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9365 (62.68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5B02647" w14:textId="7C2E33B4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004 (64.3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A8E10F" w14:textId="13826E2A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7957 (82.97%)</w:t>
            </w:r>
          </w:p>
        </w:tc>
      </w:tr>
      <w:tr w:rsidR="000B4623" w:rsidRPr="000E51E5" w14:paraId="0F837913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2755FD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ACE09" w14:textId="1EFF08E3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LTR registration with I48 cod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5F0450" w14:textId="6CA7AC77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606 (5.8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0477A3" w14:textId="77905088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695 (7.8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07F290B" w14:textId="0DC8F8C8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17 (7.6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355120" w14:textId="71FCDAFB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57 (2.84%)</w:t>
            </w:r>
          </w:p>
        </w:tc>
      </w:tr>
      <w:tr w:rsidR="000B4623" w:rsidRPr="000E51E5" w14:paraId="096EA617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C884E6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9F51D5" w14:textId="3904AF60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Use of anti-arrhythmic drug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F132FE6" w14:textId="766E629F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144 (21.9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B6DCCE" w14:textId="03CA594A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3787 (29.4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C5AE092" w14:textId="0C69D695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613 (27.9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214407" w14:textId="5359CE4C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782 (14.19%)</w:t>
            </w:r>
          </w:p>
        </w:tc>
      </w:tr>
      <w:tr w:rsidR="00A51EDA" w:rsidRPr="000E51E5" w14:paraId="23169986" w14:textId="77777777" w:rsidTr="008468A5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681FD" w14:textId="520B3FE9" w:rsidR="00A51EDA" w:rsidRPr="000E51E5" w:rsidRDefault="00A51EDA" w:rsidP="00A51E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332F3">
              <w:rPr>
                <w:rFonts w:cstheme="minorHAnsi"/>
                <w:b/>
                <w:bCs/>
                <w:sz w:val="16"/>
                <w:szCs w:val="16"/>
              </w:rPr>
              <w:t>Follow up time (month</w:t>
            </w:r>
            <w:r>
              <w:rPr>
                <w:rFonts w:cstheme="minorHAnsi"/>
                <w:b/>
                <w:bCs/>
                <w:sz w:val="16"/>
                <w:szCs w:val="16"/>
              </w:rPr>
              <w:t>s</w:t>
            </w:r>
            <w:r w:rsidRPr="005332F3">
              <w:rPr>
                <w:rFonts w:cstheme="minorHAnsi"/>
                <w:b/>
                <w:bCs/>
                <w:sz w:val="16"/>
                <w:szCs w:val="16"/>
              </w:rPr>
              <w:t xml:space="preserve">),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Pr="005332F3">
              <w:rPr>
                <w:rFonts w:cstheme="minorHAnsi"/>
                <w:b/>
                <w:bCs/>
                <w:sz w:val="16"/>
                <w:szCs w:val="16"/>
              </w:rPr>
              <w:t>ensored at switch, discontinuation, interruption, death, pregnancy,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5332F3">
              <w:rPr>
                <w:rFonts w:cstheme="minorHAnsi"/>
                <w:b/>
                <w:bCs/>
                <w:sz w:val="16"/>
                <w:szCs w:val="16"/>
              </w:rPr>
              <w:t>dialysis, CKD stage V</w:t>
            </w:r>
            <w:r>
              <w:rPr>
                <w:rFonts w:cstheme="minorHAnsi"/>
                <w:b/>
                <w:bCs/>
                <w:sz w:val="16"/>
                <w:szCs w:val="16"/>
              </w:rPr>
              <w:t>,</w:t>
            </w:r>
            <w:r w:rsidRPr="005332F3">
              <w:rPr>
                <w:rFonts w:cstheme="minorHAnsi"/>
                <w:b/>
                <w:bCs/>
                <w:sz w:val="16"/>
                <w:szCs w:val="16"/>
              </w:rPr>
              <w:t xml:space="preserve"> or end of follow up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15CB9C" w14:textId="149FA77D" w:rsidR="00A51EDA" w:rsidRPr="000C3322" w:rsidRDefault="00A51EDA" w:rsidP="000C332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3.7 [12.6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E4DBCB" w14:textId="4BE911B8" w:rsidR="00A51EDA" w:rsidRPr="000C3322" w:rsidRDefault="00A51EDA" w:rsidP="000C332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3.3 [12.7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91CD1EF" w14:textId="4759993C" w:rsidR="00A51EDA" w:rsidRPr="00C6253E" w:rsidRDefault="00A51EDA" w:rsidP="00A51E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51EDA">
              <w:rPr>
                <w:rFonts w:ascii="Calibri" w:hAnsi="Calibri" w:cs="Calibri"/>
                <w:sz w:val="16"/>
                <w:szCs w:val="16"/>
              </w:rPr>
              <w:t>13.8 [12.7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30ED86" w14:textId="53586105" w:rsidR="00A51EDA" w:rsidRPr="00C6253E" w:rsidRDefault="000C3322" w:rsidP="00A51E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C3322">
              <w:rPr>
                <w:rFonts w:ascii="Calibri" w:hAnsi="Calibri" w:cs="Calibri"/>
                <w:sz w:val="16"/>
                <w:szCs w:val="16"/>
              </w:rPr>
              <w:t>11.1 [11.5]</w:t>
            </w:r>
          </w:p>
        </w:tc>
      </w:tr>
      <w:tr w:rsidR="000B4623" w:rsidRPr="000E51E5" w14:paraId="3F9EBE3F" w14:textId="77777777" w:rsidTr="00A60604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C6ED7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Age at index date (years)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904FAAF" w14:textId="3C265A71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0.8 [8.8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E2C649" w14:textId="266869BC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8.5 [8.7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E3993B1" w14:textId="041B6D01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8.9 [8.6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11D77B" w14:textId="2B316D72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1.9 [9.3]</w:t>
            </w:r>
          </w:p>
        </w:tc>
      </w:tr>
      <w:tr w:rsidR="000B4623" w:rsidRPr="000E51E5" w14:paraId="4F232D06" w14:textId="77777777" w:rsidTr="00A6060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BF51F60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1766D" w14:textId="37CC2156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-54 yea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9E8F130" w14:textId="4B15E854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75 (0.4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79A41E" w14:textId="227EC518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73 (0.8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D99D908" w14:textId="14FA8BCD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9 (0.7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227E259" w14:textId="6AD1E733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82 (0.84%)</w:t>
            </w:r>
          </w:p>
        </w:tc>
      </w:tr>
      <w:tr w:rsidR="000B4623" w:rsidRPr="000E51E5" w14:paraId="21513806" w14:textId="77777777" w:rsidTr="00A60604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F2C0161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DD2CF" w14:textId="6EBC9648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-64 yea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CCD309B" w14:textId="745BF6BE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40 (2.2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CE893F" w14:textId="0715CCBD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370 (2.9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C73EEC3" w14:textId="119F846B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63 (2.8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69B5D25" w14:textId="2FA7BE23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033 (3.07%)</w:t>
            </w:r>
          </w:p>
        </w:tc>
      </w:tr>
      <w:tr w:rsidR="000B4623" w:rsidRPr="000E51E5" w14:paraId="6E689CD2" w14:textId="77777777" w:rsidTr="00A60604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6A5E5F6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3F625" w14:textId="7934DE15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-74 yea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CB6C9DF" w14:textId="6A5C2FEC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681 (22.5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6B6772" w14:textId="6DA75297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4182 (30.2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26C6EC9" w14:textId="51360035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625 (28.1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4E2DDEC" w14:textId="1FB2D3A3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992 (17.78%)</w:t>
            </w:r>
          </w:p>
        </w:tc>
      </w:tr>
      <w:tr w:rsidR="000B4623" w:rsidRPr="000E51E5" w14:paraId="0BE9D416" w14:textId="77777777" w:rsidTr="00A60604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  <w:hideMark/>
          </w:tcPr>
          <w:p w14:paraId="47F5561F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5B7EF" w14:textId="03C8D796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75-79 yea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29E090A" w14:textId="47184D3C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5002 (15.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EC5684" w14:textId="0A57E3AC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645 (18.4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B2F5B27" w14:textId="2A6DDAA6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693 (18.1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CDADD6" w14:textId="5369E241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421 (13.12%)</w:t>
            </w:r>
          </w:p>
        </w:tc>
      </w:tr>
      <w:tr w:rsidR="000B4623" w:rsidRPr="000E51E5" w14:paraId="723DD77B" w14:textId="77777777" w:rsidTr="00A60604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47A009F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6A92D" w14:textId="4B034393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80 yea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52640" w14:textId="555DD784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56848 (59.1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9FE4" w14:textId="2E356E4F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22277 (47.55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2D9A" w14:textId="38734B04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4684 (50.18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92550" w14:textId="7F0DDEBA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21968 (65.19%)</w:t>
            </w:r>
          </w:p>
        </w:tc>
      </w:tr>
      <w:tr w:rsidR="000B4623" w:rsidRPr="000E51E5" w14:paraId="001F79A0" w14:textId="77777777" w:rsidTr="00A6060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07521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A5F1C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F9321" w14:textId="41A49049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46800 (48.68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AC36" w14:textId="03FC8699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25828 (55.1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8DA30" w14:textId="34999ABA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4974 (53.2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C50A6" w14:textId="201D091B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17017 (50.50%)</w:t>
            </w:r>
          </w:p>
        </w:tc>
      </w:tr>
      <w:tr w:rsidR="000B4623" w:rsidRPr="000E51E5" w14:paraId="22EEB472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9A692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18C5" w14:textId="57442D13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86AE461" w14:textId="1E177272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9346 (51.3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FE5B4E" w14:textId="048E35AB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019 (44.87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42A5FE9" w14:textId="511DEBC5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360 (46.7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7C83A86" w14:textId="7F1A0807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6679 (49.50%)</w:t>
            </w:r>
          </w:p>
        </w:tc>
      </w:tr>
      <w:tr w:rsidR="000B4623" w:rsidRPr="000E51E5" w14:paraId="076BFD10" w14:textId="77777777" w:rsidTr="00A6060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50EE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GIB risk facto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69A4B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ge ≥75 yea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D3A154D" w14:textId="6A52D826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1850 (74.7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8A4B7C" w14:textId="073B0BAA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0922 (66.0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CC3F802" w14:textId="68C09EF9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377 (68.3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4FED96" w14:textId="409FA86C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6389 (78.31%)</w:t>
            </w:r>
          </w:p>
        </w:tc>
      </w:tr>
      <w:tr w:rsidR="000B4623" w:rsidRPr="000E51E5" w14:paraId="163C2226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1013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ED8AC1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AS-BLED score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F116DB" w14:textId="02FBD183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.4 [0.6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F46EAC" w14:textId="11A13BB3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.3 [0.6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DB6158A" w14:textId="5F8E9C92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.3 [0.6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06BC6D" w14:textId="7D198406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.6 [0.8]</w:t>
            </w:r>
          </w:p>
        </w:tc>
      </w:tr>
      <w:tr w:rsidR="000B4623" w:rsidRPr="000E51E5" w14:paraId="1D63E941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C07B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2FCC2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782A7" w14:textId="48FC1E42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42A27" w14:textId="626B6FA8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B764" w14:textId="428ADBB5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C3B40" w14:textId="641B763C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0B4623" w:rsidRPr="000E51E5" w14:paraId="747C15FD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2D2B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99A31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D4641" w14:textId="0B21A4B8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75FD074" w14:textId="4EA7791D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36A8147" w14:textId="0C93D795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D2093" w14:textId="1EC2254E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B4623" w:rsidRPr="000E51E5" w14:paraId="5F17E362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8F02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F228F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D91D3" w14:textId="24B8D90C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A549A43" w14:textId="09DE3BC2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B82BB9E" w14:textId="191DE154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04F9A" w14:textId="2A5A0BA3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B4623" w:rsidRPr="000E51E5" w14:paraId="43B9F61C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0D68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E0A5A" w14:textId="6D822776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3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9FE1AE" w14:textId="0B599E76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6146 (100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0BA931" w14:textId="0820C127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6847 (100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726FE03" w14:textId="40535B65" w:rsidR="000B4623" w:rsidRPr="00C6253E" w:rsidRDefault="000B4623" w:rsidP="00A606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334 (100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EA1B8E3" w14:textId="58E600F7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3696 (100%)</w:t>
            </w:r>
          </w:p>
        </w:tc>
      </w:tr>
      <w:tr w:rsidR="000B4623" w:rsidRPr="000E51E5" w14:paraId="105360E0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36C68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2C29F" w14:textId="54EF81A1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ior medications</w:t>
            </w:r>
            <w:r w:rsidR="00DF46A5">
              <w:rPr>
                <w:rFonts w:cstheme="minorHAnsi"/>
                <w:sz w:val="16"/>
                <w:szCs w:val="16"/>
              </w:rPr>
              <w:t xml:space="preserve"> </w:t>
            </w:r>
            <w:r w:rsidR="00DF46A5" w:rsidRPr="00612609">
              <w:rPr>
                <w:rFonts w:cstheme="minorHAnsi"/>
                <w:sz w:val="16"/>
                <w:szCs w:val="16"/>
              </w:rPr>
              <w:t>(antiplatelets, NSAIDs</w:t>
            </w:r>
            <w:r w:rsidR="00DF46A5">
              <w:rPr>
                <w:rFonts w:cstheme="minorHAnsi"/>
                <w:sz w:val="16"/>
                <w:szCs w:val="16"/>
              </w:rPr>
              <w:t>,</w:t>
            </w:r>
            <w:r w:rsidR="00DF46A5" w:rsidRPr="00612609">
              <w:rPr>
                <w:rFonts w:cstheme="minorHAnsi"/>
                <w:sz w:val="16"/>
                <w:szCs w:val="16"/>
              </w:rPr>
              <w:t xml:space="preserve"> or corticosteroids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F13CBB" w14:textId="4B64D93C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4562 (77.5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F86445" w14:textId="76EEAD62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8780 (82.78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3A3AEA7" w14:textId="215D1E17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304 (78.2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B3AC38" w14:textId="0C581341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3299 (69.14%)</w:t>
            </w:r>
          </w:p>
        </w:tc>
      </w:tr>
      <w:tr w:rsidR="000B4623" w:rsidRPr="000E51E5" w14:paraId="36FB70DF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2898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FA4A66" w14:textId="1D3A2EBD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Renal impairment</w:t>
            </w:r>
            <w:r w:rsidR="00DF46A5">
              <w:rPr>
                <w:rFonts w:cstheme="minorHAnsi"/>
                <w:sz w:val="16"/>
                <w:szCs w:val="16"/>
              </w:rPr>
              <w:t xml:space="preserve"> (CKD stage 3-4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5051C93" w14:textId="01B146FF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370 (7.6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BAB972" w14:textId="08FD6275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563 (5.47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B70729C" w14:textId="539E1AAF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80 (4.0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025EE00" w14:textId="73728FD3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881 (23.39%)</w:t>
            </w:r>
          </w:p>
        </w:tc>
      </w:tr>
      <w:tr w:rsidR="000B4623" w:rsidRPr="000E51E5" w14:paraId="4E47DB1A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FCDE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62B308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ior GI condition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07B0056" w14:textId="7E1F8451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047 (8.3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D02274" w14:textId="1A2404C0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849 (8.2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E75510E" w14:textId="1B674CEB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35 (8.9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C8D98D" w14:textId="64FE9023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440 (10.21%)</w:t>
            </w:r>
          </w:p>
        </w:tc>
      </w:tr>
      <w:tr w:rsidR="000B4623" w:rsidRPr="000E51E5" w14:paraId="2DC7C9FD" w14:textId="77777777" w:rsidTr="00A6060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5541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Number of GIB risk facto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AC6C2A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2BE6105" w14:textId="45C92958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696 (3.8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7681E0" w14:textId="5143F447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777 (3.7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5CD2F29" w14:textId="205DE840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03 (5.3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9CEDE1" w14:textId="4DA3A575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79 (3.8%)</w:t>
            </w:r>
          </w:p>
        </w:tc>
      </w:tr>
      <w:tr w:rsidR="000B4623" w:rsidRPr="000E51E5" w14:paraId="374CC063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A9BA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2834F6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684ACE4" w14:textId="36FF236E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0805 (32.0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B85D60" w14:textId="74FF126B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6944 (36.1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066680C" w14:textId="1A0F5AEA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347 (35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E97367" w14:textId="5A1F7B94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451 (28.05%)</w:t>
            </w:r>
          </w:p>
        </w:tc>
      </w:tr>
      <w:tr w:rsidR="000B4623" w:rsidRPr="000E51E5" w14:paraId="429440E7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5954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D8AA4E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00A546B" w14:textId="78727C71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4272 (56.4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EC990E" w14:textId="5B1CF8B4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5337 (54.0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D2ADB72" w14:textId="04D4BBEE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928 (52.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7555DCB" w14:textId="703A40CC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7696 (52.52%)</w:t>
            </w:r>
          </w:p>
        </w:tc>
      </w:tr>
      <w:tr w:rsidR="000B4623" w:rsidRPr="000E51E5" w14:paraId="24B6D3B1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A506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E9BF7A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B63A588" w14:textId="017E02C3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012 (7.2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1E8713" w14:textId="5A3C9F7F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660 (5.6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759809B" w14:textId="05D4B9D0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31 (5.6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8D20FC7" w14:textId="4CE92306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914 (14.58%)</w:t>
            </w:r>
          </w:p>
        </w:tc>
      </w:tr>
      <w:tr w:rsidR="000B4623" w:rsidRPr="000E51E5" w14:paraId="0B7DF710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F995" w14:textId="77777777" w:rsidR="000B4623" w:rsidRPr="000E51E5" w:rsidRDefault="000B4623" w:rsidP="000B462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A7929" w14:textId="77777777" w:rsidR="000B4623" w:rsidRPr="000E51E5" w:rsidRDefault="000B4623" w:rsidP="000B462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636DDEE" w14:textId="62BFAEDE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61 (0.3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06B5A9" w14:textId="6EA456E2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9 (0.2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0AF985D" w14:textId="26F17B71" w:rsidR="000B4623" w:rsidRPr="00C6253E" w:rsidRDefault="000B4623" w:rsidP="00A6060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5 (0.2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ECCA9B" w14:textId="191964DC" w:rsidR="000B4623" w:rsidRPr="00C6253E" w:rsidRDefault="000B4623" w:rsidP="00A60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56 (1.06%)</w:t>
            </w:r>
          </w:p>
        </w:tc>
      </w:tr>
      <w:tr w:rsidR="009801D5" w:rsidRPr="000E51E5" w14:paraId="7A9455B9" w14:textId="77777777" w:rsidTr="008468A5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14:paraId="3CD0E871" w14:textId="065787AA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rlson Comorbidity Index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71F910" w14:textId="73571AEC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06CB59F" w14:textId="63E5932C" w:rsidR="009801D5" w:rsidRPr="00737CC5" w:rsidRDefault="009801D5" w:rsidP="00CC78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.3 [2.1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809AA9" w14:textId="794BF8AA" w:rsidR="009801D5" w:rsidRPr="00737CC5" w:rsidRDefault="009801D5" w:rsidP="00CC78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 [2.1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1BA0FA7" w14:textId="25011575" w:rsidR="009801D5" w:rsidRPr="00C6253E" w:rsidRDefault="00CC78E4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C78E4">
              <w:rPr>
                <w:rFonts w:ascii="Calibri" w:hAnsi="Calibri" w:cs="Calibri"/>
                <w:sz w:val="16"/>
                <w:szCs w:val="16"/>
              </w:rPr>
              <w:t>2.1 [2.1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F72D5E" w14:textId="4479F369" w:rsidR="009801D5" w:rsidRPr="00C6253E" w:rsidRDefault="00CC78E4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C78E4">
              <w:rPr>
                <w:rFonts w:ascii="Calibri" w:hAnsi="Calibri" w:cs="Calibri"/>
                <w:sz w:val="16"/>
                <w:szCs w:val="16"/>
              </w:rPr>
              <w:t>3.3 [2.4]</w:t>
            </w:r>
          </w:p>
        </w:tc>
      </w:tr>
      <w:tr w:rsidR="009801D5" w:rsidRPr="000E51E5" w14:paraId="764625BA" w14:textId="77777777" w:rsidTr="00D05E33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  <w:noWrap/>
          </w:tcPr>
          <w:p w14:paraId="7A7BCDB1" w14:textId="7934D194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8EF7EF" w14:textId="77777777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9CA76BF" w14:textId="6901F52D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8373 (19.1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5B5E46" w14:textId="0B27C087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1532 (24.6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D67CEDB" w14:textId="6A9979B0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64 (23.1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73A5F05" w14:textId="1CDE4BB4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199 (9.49%)</w:t>
            </w:r>
          </w:p>
        </w:tc>
      </w:tr>
      <w:tr w:rsidR="009801D5" w:rsidRPr="000E51E5" w14:paraId="78835359" w14:textId="77777777" w:rsidTr="00D05E33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C224648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F1FC8" w14:textId="77777777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 or 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5A31D96" w14:textId="0F11B437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2206 (43.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1A62B" w14:textId="353B6C29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315 (45.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5268515" w14:textId="170AE80C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041 (43.2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DB2ECD8" w14:textId="1874DBEB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1366 (33.73%)</w:t>
            </w:r>
          </w:p>
        </w:tc>
      </w:tr>
      <w:tr w:rsidR="009801D5" w:rsidRPr="000E51E5" w14:paraId="6FC9F331" w14:textId="77777777" w:rsidTr="00D05E33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121651B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0ACAD" w14:textId="77777777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 or 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B5D49F5" w14:textId="43B133FD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3686 (24.6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F4C8EA" w14:textId="00245B9D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354 (19.9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8C53C60" w14:textId="56258BC1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26 (22.7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EAFF12" w14:textId="796F4C98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0884 (32.3%)</w:t>
            </w:r>
          </w:p>
        </w:tc>
      </w:tr>
      <w:tr w:rsidR="009801D5" w:rsidRPr="000E51E5" w14:paraId="6E7FEABC" w14:textId="77777777" w:rsidTr="00D05E33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18399AF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BA438" w14:textId="77777777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5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3C7C36B" w14:textId="0DDB3C54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1881 (12.3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EDE686" w14:textId="2EA60F07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646 (9.9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5549FFD" w14:textId="3DDA491F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003 (10.7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A0E039" w14:textId="7A34054C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247 (24.47%)</w:t>
            </w:r>
          </w:p>
        </w:tc>
      </w:tr>
      <w:tr w:rsidR="009801D5" w:rsidRPr="000E51E5" w14:paraId="4CBB72A4" w14:textId="77777777" w:rsidTr="00FF1792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C5D2655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4646B" w14:textId="3530D9D8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3DD3908" w14:textId="339B3D57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521 (9.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6EC38A" w14:textId="658D0EB1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614 (9.8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C52112F" w14:textId="38BC290C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05 (7.5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8E1D1C8" w14:textId="257F95B1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734 (14.05%)</w:t>
            </w:r>
          </w:p>
        </w:tc>
      </w:tr>
      <w:tr w:rsidR="009801D5" w:rsidRPr="000E51E5" w14:paraId="11C2B911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E29E2E1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1C1C2" w14:textId="2E22169A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0A2F828" w14:textId="6F797F34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4039 (35.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0D89DC" w14:textId="2311E51B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4640 (31.2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7D5770" w14:textId="2A9E6318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504 (26.8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16F7B7" w14:textId="194C679D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7796 (52.81%)</w:t>
            </w:r>
          </w:p>
        </w:tc>
      </w:tr>
      <w:tr w:rsidR="009801D5" w:rsidRPr="000E51E5" w14:paraId="1B3D28EA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6428475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0810D" w14:textId="6CC9D155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FC3B5FF" w14:textId="008EEFFD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1023 (11.4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CA7AD9" w14:textId="069972B6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996 (10.6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98403C1" w14:textId="232FA7FC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30 (9.9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29F597" w14:textId="764C3FFE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668 (16.82%)</w:t>
            </w:r>
          </w:p>
        </w:tc>
      </w:tr>
      <w:tr w:rsidR="009801D5" w:rsidRPr="000E51E5" w14:paraId="6A826205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45754F4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2D41A" w14:textId="15709D59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B6FE3E0" w14:textId="47D273A1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5230 (26.2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033B7A" w14:textId="6FAABFB6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562 (18.2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4CC994F" w14:textId="663FDE1F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787 (29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860116" w14:textId="3B392600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992 (23.72%)</w:t>
            </w:r>
          </w:p>
        </w:tc>
      </w:tr>
      <w:tr w:rsidR="009801D5" w:rsidRPr="000E51E5" w14:paraId="0F7E72E7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6F73E4C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DB356" w14:textId="1C510F5D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C75E040" w14:textId="04898A01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706 (9.0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6F8A1F" w14:textId="2B7FF698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224 (6.8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B9C18FD" w14:textId="1A73A691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37 (5.7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128FAC1" w14:textId="61C9D6F9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824 (11.35%)</w:t>
            </w:r>
          </w:p>
        </w:tc>
      </w:tr>
      <w:tr w:rsidR="009801D5" w:rsidRPr="000E51E5" w14:paraId="4B085AF6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10AC30A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162D" w14:textId="6CC726D1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D047106" w14:textId="672401D4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0790 (21.6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1CB86E" w14:textId="6B670F55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0348 (22.0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328CEF2" w14:textId="1749078B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921 (20.5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70CCC2" w14:textId="67B3275A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224 (24.41%)</w:t>
            </w:r>
          </w:p>
        </w:tc>
      </w:tr>
      <w:tr w:rsidR="009801D5" w:rsidRPr="000E51E5" w14:paraId="401C10BE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A965E6B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FA8D" w14:textId="2F291D6F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onnective tissue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188B83B" w14:textId="6BC4309A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642 (1.7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3918B2" w14:textId="6089868B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43 (1.3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0D966A2" w14:textId="5EF988F3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2 (1.3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109470" w14:textId="2607C9A4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59 (1.96%)</w:t>
            </w:r>
          </w:p>
        </w:tc>
      </w:tr>
      <w:tr w:rsidR="009801D5" w:rsidRPr="000E51E5" w14:paraId="14477F7C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FBB15C1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E4098" w14:textId="575AE864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Ulce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40B287" w14:textId="16FB736A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24 (1.2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ABB198" w14:textId="47877915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74 (1.0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84569DE" w14:textId="13CF599E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1 (1.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0DBE6F" w14:textId="14ADCF5A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77 (2.01%)</w:t>
            </w:r>
          </w:p>
        </w:tc>
      </w:tr>
      <w:tr w:rsidR="009801D5" w:rsidRPr="000E51E5" w14:paraId="3C6C3E86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5F26827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6B2D" w14:textId="55921F97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F264A00" w14:textId="333CF0B9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59 (2.2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8C2DB1" w14:textId="43EBB7BB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170 (2.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DDC3D31" w14:textId="6AF87813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06 (2.2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F1EC17" w14:textId="59235C93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53 (3.72%)</w:t>
            </w:r>
          </w:p>
        </w:tc>
      </w:tr>
      <w:tr w:rsidR="009801D5" w:rsidRPr="000E51E5" w14:paraId="12BC0BA0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FA774E5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C4357" w14:textId="61D2C6D6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0F04BC2" w14:textId="44F4688F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3441 (24.3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6232DE" w14:textId="6F5C17CE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180 (2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5710506" w14:textId="3CA34DFE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96 (23.5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96FB5D" w14:textId="5FF3D3E7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963 (29.57%)</w:t>
            </w:r>
          </w:p>
        </w:tc>
      </w:tr>
      <w:tr w:rsidR="009801D5" w:rsidRPr="000E51E5" w14:paraId="6A6DA53D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316B2BE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41704" w14:textId="6E22D78E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iabetes with end-organ damag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B83AED2" w14:textId="3B0A1C38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698 (2.8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83F298" w14:textId="0DE956DB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145 (2.4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B4EDE98" w14:textId="28151B76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6 (2.3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D69B3C" w14:textId="4CCB4FD7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441 (7.24%)</w:t>
            </w:r>
          </w:p>
        </w:tc>
      </w:tr>
      <w:tr w:rsidR="009801D5" w:rsidRPr="000E51E5" w14:paraId="7C3BA9D5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B68F30D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0DDB0" w14:textId="49B45E4B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78589F8" w14:textId="4BB5C01D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0916 (11.3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1B5F99" w14:textId="1697E6FD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115 (6.6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9B0000" w14:textId="2EC2BA02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314 (14.0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0AD18D" w14:textId="7F669C77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344 (9.92%)</w:t>
            </w:r>
          </w:p>
        </w:tc>
      </w:tr>
      <w:tr w:rsidR="009801D5" w:rsidRPr="000E51E5" w14:paraId="35BBE2F1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7EF5D52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BDFE4" w14:textId="67CF9F71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Moderate or severe renal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2290426" w14:textId="6C071C25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326 (12.8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754782" w14:textId="0A1F40D7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493 (9.5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843F4D7" w14:textId="6C97798E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04 (7.5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A90E2DF" w14:textId="7ECF2A52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103 (35.92%)</w:t>
            </w:r>
          </w:p>
        </w:tc>
      </w:tr>
      <w:tr w:rsidR="009801D5" w:rsidRPr="000E51E5" w14:paraId="0C2C4B5E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3FDFA51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8A2D5" w14:textId="77777777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Any tumor (except for malignant neoplasm of skin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C0BA211" w14:textId="4C5058A7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430 (8.7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6E74E4" w14:textId="4165EEFC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106 (8.7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268290" w14:textId="2A1C8244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68 (9.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553419" w14:textId="22BE4299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752 (11.13%)</w:t>
            </w:r>
          </w:p>
        </w:tc>
      </w:tr>
      <w:tr w:rsidR="009801D5" w:rsidRPr="000E51E5" w14:paraId="4C0EF3B7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A54106B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6A659" w14:textId="279238E4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etastatic solid tumor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8287720" w14:textId="7E8E1E19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535 (1.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CC57A4" w14:textId="2D259C25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23 (1.7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06A0A18" w14:textId="780D9D87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66 (1.7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36EFBCF" w14:textId="3D613BDB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92 (2.05%)</w:t>
            </w:r>
          </w:p>
        </w:tc>
      </w:tr>
      <w:tr w:rsidR="009801D5" w:rsidRPr="000E51E5" w14:paraId="543977D8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4A89D34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3B90C" w14:textId="2F9D4DE8" w:rsidR="009801D5" w:rsidRPr="000E51E5" w:rsidRDefault="009801D5" w:rsidP="009801D5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HIV/ AID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AFEBD3A" w14:textId="16E4030C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5 (0.0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DF0E35" w14:textId="4455A166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0 (0.1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21C29CD" w14:textId="5642051E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 (0.0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AE38EE" w14:textId="3DCB3175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7 (0.17%)</w:t>
            </w:r>
          </w:p>
        </w:tc>
      </w:tr>
      <w:tr w:rsidR="009801D5" w:rsidRPr="000E51E5" w14:paraId="785CB9A5" w14:textId="77777777" w:rsidTr="00FF1792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BB785E4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4F4D" w14:textId="40C29745" w:rsidR="009801D5" w:rsidRPr="000E51E5" w:rsidRDefault="009801D5" w:rsidP="009801D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Moderate or severe live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026FDCA" w14:textId="241DAF2E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23 (0.4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206BCC" w14:textId="21D64B7C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20 (0.4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1EB544C" w14:textId="37351C03" w:rsidR="009801D5" w:rsidRPr="00C6253E" w:rsidRDefault="009801D5" w:rsidP="009801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3 (0.5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E2E66E" w14:textId="0B807603" w:rsidR="009801D5" w:rsidRPr="00C6253E" w:rsidRDefault="009801D5" w:rsidP="009801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61 (1.07%)</w:t>
            </w:r>
          </w:p>
        </w:tc>
      </w:tr>
      <w:tr w:rsidR="009801D5" w:rsidRPr="000E51E5" w14:paraId="57049056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C3DE0FB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CD719" w14:textId="796CF75D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04B2BA" w14:textId="3035CDE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93463 (97.2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493879" w14:textId="1B27EA06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45621 (97.3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086EEC" w14:textId="60CEDB7C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9043 (96.8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941C0B" w14:textId="7AC70E38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32818 (97.39%)</w:t>
            </w:r>
          </w:p>
        </w:tc>
      </w:tr>
      <w:tr w:rsidR="009801D5" w:rsidRPr="000E51E5" w14:paraId="7F43473F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4E93264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F17D9" w14:textId="069AAF6F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829A6D" w14:textId="752EF06C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5567 (26.5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6B2315" w14:textId="24CA63A2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3139 (28.0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2DD484" w14:textId="677ED53C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409 (25.8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3E9768" w14:textId="07C75078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1017 (32.7%)</w:t>
            </w:r>
          </w:p>
        </w:tc>
      </w:tr>
      <w:tr w:rsidR="009801D5" w:rsidRPr="000E51E5" w14:paraId="6BA13AE3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3112D41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1E9B5" w14:textId="7748F65C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History of stroke</w:t>
            </w:r>
            <w:r>
              <w:rPr>
                <w:rFonts w:ascii="Calibri" w:hAnsi="Calibri" w:cs="Calibri"/>
                <w:sz w:val="16"/>
                <w:szCs w:val="16"/>
              </w:rPr>
              <w:t>, TI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5C5A0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F75AB">
              <w:rPr>
                <w:rFonts w:ascii="Calibri" w:hAnsi="Calibri" w:cs="Calibri"/>
                <w:sz w:val="16"/>
                <w:szCs w:val="16"/>
              </w:rPr>
              <w:t xml:space="preserve">o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VT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6FAF74" w14:textId="035D1632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0106 (20.9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AAC1CA" w14:textId="2529359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6184 (13.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D95B9D" w14:textId="0466ADC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285 (24.4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9C9232" w14:textId="7224E515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5912 (17.55%)</w:t>
            </w:r>
          </w:p>
        </w:tc>
      </w:tr>
      <w:tr w:rsidR="009801D5" w:rsidRPr="000E51E5" w14:paraId="16F4ECA1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35D158C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051BC" w14:textId="45201ABD" w:rsidR="009801D5" w:rsidRPr="000E51E5" w:rsidRDefault="009801D5" w:rsidP="008468A5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oke o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E1C63C7" w14:textId="38F88E09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0066 (20.8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2C91E6" w14:textId="326DB601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6159 (13.1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E5FEC5" w14:textId="0C754F4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282 (24.4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6B99B8" w14:textId="0B6EA84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5896 (17.5%)</w:t>
            </w:r>
          </w:p>
        </w:tc>
      </w:tr>
      <w:tr w:rsidR="009801D5" w:rsidRPr="000E51E5" w14:paraId="51D9825E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D26AC96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7D700" w14:textId="7BAE8D1D" w:rsidR="009801D5" w:rsidRPr="000E51E5" w:rsidRDefault="009801D5" w:rsidP="008468A5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T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ABFF30B" w14:textId="35EC09D3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44 (0.0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DBB0E2" w14:textId="3B41A5BD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32 (0.0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1D974F" w14:textId="2F39F3E6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4 (0.0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4276EF" w14:textId="5D4E851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2 (0.07%)</w:t>
            </w:r>
          </w:p>
        </w:tc>
      </w:tr>
      <w:tr w:rsidR="009801D5" w:rsidRPr="000E51E5" w14:paraId="1FD01BD0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06B3E4C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19D89" w14:textId="7268842C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Vascular disease + peripheral vascular stenting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4565E3" w14:textId="60802571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4356 (25.3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629C7E" w14:textId="2F293B77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0690 (22.8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1A5E3F" w14:textId="28538DBB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930 (20.6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9E73DF" w14:textId="28710D63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1395 (33.82%)</w:t>
            </w:r>
          </w:p>
        </w:tc>
      </w:tr>
      <w:tr w:rsidR="009801D5" w:rsidRPr="000E51E5" w14:paraId="30F70572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60D1739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0BA13" w14:textId="4675BB3E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 xml:space="preserve">Peripheral vascular stenting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2F58F9" w14:textId="7A6859FC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752 (0.7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51BC8" w14:textId="10511CA6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415 (0.8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B77A88" w14:textId="7C1D9287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63 (0.6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E49A0E" w14:textId="158B3C1B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85 (0.85%)</w:t>
            </w:r>
          </w:p>
        </w:tc>
      </w:tr>
      <w:tr w:rsidR="009801D5" w:rsidRPr="000E51E5" w14:paraId="4187A09F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F98B1A5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3C880" w14:textId="2D9D1982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emia and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agulation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ects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8FD43C" w14:textId="12C4C8C6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6786 (17.4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DAD7A" w14:textId="22571DD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6828 (14.5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851D8E" w14:textId="198DA36A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320 (14.1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CB8A5B" w14:textId="69C2D78C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9456 (28.06%)</w:t>
            </w:r>
          </w:p>
        </w:tc>
      </w:tr>
      <w:tr w:rsidR="009801D5" w:rsidRPr="000E51E5" w14:paraId="1B81B982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B29CC41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A0F2" w14:textId="7EE85DD9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tory of bleeding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643AC2" w14:textId="031F6BCA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3378 (24.3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2EEBF6" w14:textId="6776D2D6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9610 (20.5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1EFAC9" w14:textId="72D3FEFB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068 (22.1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87B043" w14:textId="49E9DD51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2016 (35.66%)</w:t>
            </w:r>
          </w:p>
        </w:tc>
      </w:tr>
      <w:tr w:rsidR="009801D5" w:rsidRPr="000E51E5" w14:paraId="3F444E8E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AB6686C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D9EB" w14:textId="336554EE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rombocytopenia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144C850" w14:textId="54834D43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254 (1.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C58AE5" w14:textId="4C37D4F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578 (1.2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6E20E5" w14:textId="2BDC4943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25 (1.3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F0E9C1" w14:textId="3CF36B3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783 (2.32%)</w:t>
            </w:r>
          </w:p>
        </w:tc>
      </w:tr>
      <w:tr w:rsidR="009801D5" w:rsidRPr="000E51E5" w14:paraId="15593D91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A867554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FE5E4" w14:textId="5177F51E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therosclerotic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333585" w14:textId="14F0CD9D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7715 (8.0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8F30D" w14:textId="750CAC0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3398 (7.2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B11B5B" w14:textId="616477E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597 (6.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733F89" w14:textId="66584309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4019 (11.93%)</w:t>
            </w:r>
          </w:p>
        </w:tc>
      </w:tr>
      <w:tr w:rsidR="009801D5" w:rsidRPr="000E51E5" w14:paraId="421CC02E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5D8A226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172FA" w14:textId="5B285932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scular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34E597" w14:textId="1614F355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4354 (25.3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8CCF6" w14:textId="3CC7BA9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0686 (22.8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BBE3E9" w14:textId="57043D1A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930 (20.6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236D16" w14:textId="58A8F6E5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1393 (33.81%)</w:t>
            </w:r>
          </w:p>
        </w:tc>
      </w:tr>
      <w:tr w:rsidR="009801D5" w:rsidRPr="000E51E5" w14:paraId="73C9B87E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40580B9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81525" w14:textId="35F2C91A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art failure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6C0016A" w14:textId="554D8A2B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8447 (29.5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2F23C" w14:textId="1ABA7BA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1918 (25.4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13C084" w14:textId="651490F9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974 (21.1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CD3DD5" w14:textId="610A7BDE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5534 (46.1%)</w:t>
            </w:r>
          </w:p>
        </w:tc>
      </w:tr>
      <w:tr w:rsidR="009801D5" w:rsidRPr="000E51E5" w14:paraId="4B82F10A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CB7A8BF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15B50" w14:textId="3E19C08A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yspepsia or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mach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scomfort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6A8E12F" w14:textId="7F256118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755 (2.8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D388BC" w14:textId="580AC9DB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347 (2.8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318B22" w14:textId="6A3EE49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39 (2.5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B37457" w14:textId="09D35E41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105 (3.28%)</w:t>
            </w:r>
          </w:p>
        </w:tc>
      </w:tr>
      <w:tr w:rsidR="009801D5" w:rsidRPr="000E51E5" w14:paraId="42970587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87F2255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516A2" w14:textId="7CFC3CA7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ronary artery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521327" w14:textId="30EEC561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3793 (24.7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591E4" w14:textId="5316E68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1386 (24.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AA9FAF" w14:textId="0CD39359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927 (20.6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BCDDD5" w14:textId="2BC8657F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1182 (33.18%)</w:t>
            </w:r>
          </w:p>
        </w:tc>
      </w:tr>
      <w:tr w:rsidR="009801D5" w:rsidRPr="000E51E5" w14:paraId="6CE3AECF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6BBDB05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E1386" w14:textId="73AFE0A7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Obesity (IC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 claims)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CFEB2B" w14:textId="30962C59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2550 (13.0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DDB9C" w14:textId="0C30165F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6383 (13.6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5EEDC8" w14:textId="41EA7A66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257 (13.4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4B9AB" w14:textId="5B667CE9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5888 (17.47%)</w:t>
            </w:r>
          </w:p>
        </w:tc>
      </w:tr>
      <w:tr w:rsidR="009801D5" w:rsidRPr="000E51E5" w14:paraId="5D1FCEFA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5B6254B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1B63D" w14:textId="3D4A6EF7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iver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793614" w14:textId="2BD6EB4B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299 (2.3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1C50AA" w14:textId="6F0D593C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243 (2.6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4F7AD4" w14:textId="05D2D907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14 (2.2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27CE3D" w14:textId="04DCA7FB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327 (3.94%)</w:t>
            </w:r>
          </w:p>
        </w:tc>
      </w:tr>
      <w:tr w:rsidR="009801D5" w:rsidRPr="000E51E5" w14:paraId="2ADE4F8F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8543E57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84A33" w14:textId="6B8FBCCA" w:rsidR="009801D5" w:rsidRPr="000E51E5" w:rsidRDefault="009801D5" w:rsidP="009801D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Chronic kidne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736203" w14:textId="6E254D7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1548 (12.0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404FA" w14:textId="28194252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4132 (8.8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BFB647" w14:textId="2024F1C5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647 (6.9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C071E6" w14:textId="445BE523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1431 (33.92%)</w:t>
            </w:r>
          </w:p>
        </w:tc>
      </w:tr>
      <w:tr w:rsidR="009801D5" w:rsidRPr="000E51E5" w14:paraId="4EAF57EA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D9EF3F9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254D3" w14:textId="044A8108" w:rsidR="009801D5" w:rsidRPr="000E51E5" w:rsidRDefault="009801D5" w:rsidP="008468A5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1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7CF36C" w14:textId="6C11FBE8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304 (0.3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36F17" w14:textId="08F9F55C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20 (0.2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19C509" w14:textId="1472500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3 (0.2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A8B186" w14:textId="0073D32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84 (0.55%)</w:t>
            </w:r>
          </w:p>
        </w:tc>
      </w:tr>
      <w:tr w:rsidR="009801D5" w:rsidRPr="000E51E5" w14:paraId="6DEFEFF3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7CC9DF9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53DDC" w14:textId="3944B5E5" w:rsidR="009801D5" w:rsidRPr="000E51E5" w:rsidRDefault="009801D5" w:rsidP="008468A5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2B30A0B" w14:textId="78468A7C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327 (1.3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954221" w14:textId="453B9C8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534 (1.1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16C8D3" w14:textId="7677B5F6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04 (1.1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232283" w14:textId="698C8CCF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600 (1.78%)</w:t>
            </w:r>
          </w:p>
        </w:tc>
      </w:tr>
      <w:tr w:rsidR="009801D5" w:rsidRPr="000E51E5" w14:paraId="706D2A19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8D540DA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5C38A" w14:textId="1C02EF8E" w:rsidR="009801D5" w:rsidRPr="000E51E5" w:rsidRDefault="009801D5" w:rsidP="008468A5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CB3E86" w14:textId="1AEFB23E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6079 (6.3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AA021" w14:textId="7895C2E5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224 (4.7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4DD8CB" w14:textId="5002E2E6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333 (3.5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82D68A" w14:textId="19C77B82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4580 (13.59%)</w:t>
            </w:r>
          </w:p>
        </w:tc>
      </w:tr>
      <w:tr w:rsidR="009801D5" w:rsidRPr="000E51E5" w14:paraId="1F894362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6F4E33E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E8A22" w14:textId="37ACDA80" w:rsidR="009801D5" w:rsidRPr="000E51E5" w:rsidRDefault="009801D5" w:rsidP="008468A5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7C5EE33" w14:textId="2462CB3F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291 (1.3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500F0A" w14:textId="7D1BF3B2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339 (0.7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5DDDDB" w14:textId="14D9D79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47 (0.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14F1B3" w14:textId="042F5EAC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3301 (9.8%)</w:t>
            </w:r>
          </w:p>
        </w:tc>
      </w:tr>
      <w:tr w:rsidR="009801D5" w:rsidRPr="000E51E5" w14:paraId="02D437DB" w14:textId="77777777" w:rsidTr="008468A5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FEADAE5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C6A4C" w14:textId="7D473803" w:rsidR="009801D5" w:rsidRPr="000E51E5" w:rsidRDefault="009801D5" w:rsidP="008468A5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 xml:space="preserve">Other/unknown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E696AF" w14:textId="3460DC44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547 (2.6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FB6CD" w14:textId="02EEE610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915 (1.9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84C0A5" w14:textId="284F982B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40 (1.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DF628B" w14:textId="108D7F7E" w:rsidR="009801D5" w:rsidRPr="00C739B6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766 (8.21%)</w:t>
            </w:r>
          </w:p>
        </w:tc>
      </w:tr>
      <w:tr w:rsidR="009801D5" w:rsidRPr="000E51E5" w14:paraId="3B1E33E6" w14:textId="77777777" w:rsidTr="00A649DF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CFEA132" w14:textId="77777777" w:rsidR="009801D5" w:rsidRPr="000E51E5" w:rsidRDefault="009801D5" w:rsidP="009801D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AD694" w14:textId="5E71FFFD" w:rsidR="009801D5" w:rsidRPr="008F75AB" w:rsidRDefault="009801D5" w:rsidP="008468A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686B651" w14:textId="56766E9E" w:rsidR="009801D5" w:rsidRPr="00C80B90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35312">
              <w:rPr>
                <w:rFonts w:ascii="Calibri" w:hAnsi="Calibri" w:cs="Calibri"/>
                <w:sz w:val="16"/>
                <w:szCs w:val="16"/>
              </w:rPr>
              <w:t>358 (0.3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D375D" w14:textId="187E77D8" w:rsidR="009801D5" w:rsidRPr="00C80B90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35312">
              <w:rPr>
                <w:rFonts w:ascii="Calibri" w:hAnsi="Calibri" w:cs="Calibri"/>
                <w:sz w:val="16"/>
                <w:szCs w:val="16"/>
              </w:rPr>
              <w:t>181 (0.3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11C106" w14:textId="46C86825" w:rsidR="009801D5" w:rsidRPr="00C80B90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35312">
              <w:rPr>
                <w:rFonts w:ascii="Calibri" w:hAnsi="Calibri" w:cs="Calibri"/>
                <w:sz w:val="16"/>
                <w:szCs w:val="16"/>
              </w:rPr>
              <w:t>37 (0.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270600" w14:textId="115022A5" w:rsidR="009801D5" w:rsidRPr="00C80B90" w:rsidRDefault="009801D5" w:rsidP="009801D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35312">
              <w:rPr>
                <w:rFonts w:ascii="Calibri" w:hAnsi="Calibri" w:cs="Calibri"/>
                <w:sz w:val="16"/>
                <w:szCs w:val="16"/>
              </w:rPr>
              <w:t>224 (0.66%)</w:t>
            </w:r>
          </w:p>
        </w:tc>
      </w:tr>
      <w:tr w:rsidR="00737CC5" w:rsidRPr="000E51E5" w14:paraId="7A193187" w14:textId="77777777" w:rsidTr="008468A5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26F795E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D675" w14:textId="74D36BFD" w:rsidR="00737CC5" w:rsidRPr="000E51E5" w:rsidRDefault="00737CC5" w:rsidP="00737CC5">
            <w:pPr>
              <w:rPr>
                <w:rFonts w:ascii="Calibri" w:hAnsi="Calibri" w:cs="Calibri"/>
                <w:sz w:val="16"/>
                <w:szCs w:val="16"/>
              </w:rPr>
            </w:pPr>
            <w:r w:rsidRPr="003F5113">
              <w:rPr>
                <w:rFonts w:ascii="Calibri" w:hAnsi="Calibri" w:cs="Calibri"/>
                <w:color w:val="000000"/>
                <w:sz w:val="16"/>
                <w:szCs w:val="16"/>
              </w:rPr>
              <w:t>Hospitalization with alcohol discharge cod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22FFAD" w14:textId="57A56592" w:rsidR="00737CC5" w:rsidRPr="00737CC5" w:rsidRDefault="00737C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4750 (4.9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75A06" w14:textId="7F36782A" w:rsidR="00737CC5" w:rsidRPr="00737CC5" w:rsidRDefault="00737C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2808 (5.9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0591A3" w14:textId="74962741" w:rsidR="00737CC5" w:rsidRPr="00C739B6" w:rsidRDefault="00AA2A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2AC5">
              <w:rPr>
                <w:rFonts w:ascii="Calibri" w:hAnsi="Calibri" w:cs="Calibri"/>
                <w:sz w:val="16"/>
                <w:szCs w:val="16"/>
              </w:rPr>
              <w:t>524 (5.6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B104FD" w14:textId="78CBC6AB" w:rsidR="00737CC5" w:rsidRPr="00C739B6" w:rsidRDefault="00AA2A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2AC5">
              <w:rPr>
                <w:rFonts w:ascii="Calibri" w:hAnsi="Calibri" w:cs="Calibri"/>
                <w:sz w:val="16"/>
                <w:szCs w:val="16"/>
              </w:rPr>
              <w:t>1963 (5.83%)</w:t>
            </w:r>
          </w:p>
        </w:tc>
      </w:tr>
      <w:tr w:rsidR="00737CC5" w:rsidRPr="000E51E5" w14:paraId="7B955611" w14:textId="77777777" w:rsidTr="00A6060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D599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</w:t>
            </w:r>
            <w:r w:rsidRPr="000E51E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DS</w:t>
            </w:r>
            <w:r w:rsidRPr="000E51E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-VASc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0FC5E" w14:textId="77777777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D0E54F2" w14:textId="021FAAAF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.5 [1.4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EDF894" w14:textId="13E3BD70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.1 [1.3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A8A9D35" w14:textId="55BB8186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.3 [1.4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9DDCDF6" w14:textId="1564C6E1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.8 [1.4]</w:t>
            </w:r>
          </w:p>
        </w:tc>
      </w:tr>
      <w:tr w:rsidR="00737CC5" w:rsidRPr="000E51E5" w14:paraId="5088D212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130A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3E4857" w14:textId="2BEFDE2C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56A060D" w14:textId="5C4EBB9F" w:rsidR="00737CC5" w:rsidRPr="00C6253E" w:rsidRDefault="00737C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4 (0.0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76EF65" w14:textId="538098B4" w:rsidR="00737CC5" w:rsidRPr="00C6253E" w:rsidRDefault="00737C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8 (0.0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0CAEB41" w14:textId="11AEDE78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 (0.0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AFF64D" w14:textId="7C994B1A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 (0.02%)</w:t>
            </w:r>
          </w:p>
        </w:tc>
      </w:tr>
      <w:tr w:rsidR="00737CC5" w:rsidRPr="000E51E5" w14:paraId="049E6967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63BA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2EAA90" w14:textId="2C2B0B76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C5247E7" w14:textId="076F1859" w:rsidR="00737CC5" w:rsidRPr="00C6253E" w:rsidRDefault="00737C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18 (0.4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9D50D8" w14:textId="4C05B179" w:rsidR="00737CC5" w:rsidRPr="00C6253E" w:rsidRDefault="00737C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21 (0.6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D3345E9" w14:textId="1FE3166A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9 (0.5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0DD482" w14:textId="65DF9E9F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63 (0.48%)</w:t>
            </w:r>
          </w:p>
        </w:tc>
      </w:tr>
      <w:tr w:rsidR="00737CC5" w:rsidRPr="000E51E5" w14:paraId="71AEF660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B1CE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8E768" w14:textId="77777777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DF243C4" w14:textId="12021318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205 (5.4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38B679" w14:textId="74A34121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160 (8.8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A39E415" w14:textId="4ED529DB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68 (7.1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1E9EE1" w14:textId="62B38635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088 (3.23%)</w:t>
            </w:r>
          </w:p>
        </w:tc>
      </w:tr>
      <w:tr w:rsidR="00737CC5" w:rsidRPr="000E51E5" w14:paraId="0BD62F28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B995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27AF1" w14:textId="77777777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D836C62" w14:textId="36067EC8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6915 (17.5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7FC38D" w14:textId="323A98CC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1110 (23.7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3C92DE1" w14:textId="1C307C51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969 (21.0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E1B6C0" w14:textId="0B1DF9D5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454 (13.22%)</w:t>
            </w:r>
          </w:p>
        </w:tc>
      </w:tr>
      <w:tr w:rsidR="00737CC5" w:rsidRPr="000E51E5" w14:paraId="7769965E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CD66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3A0EA" w14:textId="77777777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210933" w14:textId="0D04914B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3594 (76.5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4B8689" w14:textId="0346B328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1238 (66.6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2BE0D10" w14:textId="18062205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645 (71.1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6ABB59" w14:textId="3E53D1CA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7984 (83.05%)</w:t>
            </w:r>
          </w:p>
        </w:tc>
      </w:tr>
      <w:tr w:rsidR="00737CC5" w:rsidRPr="000E51E5" w14:paraId="06B16FCB" w14:textId="77777777" w:rsidTr="00A6060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97A6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oncomitant treatmen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588CC1" w14:textId="77777777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platele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51C8C98" w14:textId="072BA5A7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5677 (68.3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52385F" w14:textId="307EA1EE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4192 (72.9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01474E8" w14:textId="609E30EA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401 (68.5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4AA42B" w14:textId="2FC778BF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1085 (62.57%)</w:t>
            </w:r>
          </w:p>
        </w:tc>
      </w:tr>
      <w:tr w:rsidR="00737CC5" w:rsidRPr="000E51E5" w14:paraId="7C7C2676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840E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8E799" w14:textId="043211AE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romatase inhibito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E9C29B" w14:textId="35899BCE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94 (0.7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7D4C1" w14:textId="7B2AEFC5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37 (0.7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9430FD8" w14:textId="6DFED34E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1 (0.6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DB8F0C" w14:textId="63FD4B53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32 (0.69%)</w:t>
            </w:r>
          </w:p>
        </w:tc>
      </w:tr>
      <w:tr w:rsidR="00737CC5" w:rsidRPr="000E51E5" w14:paraId="6E5475CC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6AA3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3CD1A" w14:textId="77777777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NSAID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71028C7" w14:textId="0C7FBD66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2098 (12.5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E9D005" w14:textId="1B91A349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318 (13.4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2F8AFE7" w14:textId="2BEAD233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187 (12.7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F914F7" w14:textId="6A8EC704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088 (6.2%)</w:t>
            </w:r>
          </w:p>
        </w:tc>
      </w:tr>
      <w:tr w:rsidR="00737CC5" w:rsidRPr="000E51E5" w14:paraId="0D7FFDEA" w14:textId="77777777" w:rsidTr="008468A5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66013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07119" w14:textId="438C2841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rticosteroid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30FAEC3" w14:textId="70DD2C1E" w:rsidR="00737CC5" w:rsidRPr="00737CC5" w:rsidRDefault="00737CC5" w:rsidP="00AA2A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13680 (14.2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B05125" w14:textId="6FF27867" w:rsidR="00737CC5" w:rsidRPr="00737CC5" w:rsidRDefault="00737CC5" w:rsidP="00AA2A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468A5">
              <w:rPr>
                <w:rFonts w:ascii="Calibri" w:hAnsi="Calibri" w:cs="Calibri"/>
                <w:sz w:val="16"/>
                <w:szCs w:val="16"/>
              </w:rPr>
              <w:t>5991 (12.7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625DE45" w14:textId="69D4E242" w:rsidR="00737CC5" w:rsidRPr="00C6253E" w:rsidRDefault="00AA2A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2AC5">
              <w:rPr>
                <w:rFonts w:ascii="Calibri" w:hAnsi="Calibri" w:cs="Calibri"/>
                <w:sz w:val="16"/>
                <w:szCs w:val="16"/>
              </w:rPr>
              <w:t>1172 (12.56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CCD123" w14:textId="31C7E95A" w:rsidR="00737CC5" w:rsidRPr="00C6253E" w:rsidRDefault="00AA2AC5" w:rsidP="00737CC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A2AC5">
              <w:rPr>
                <w:rFonts w:ascii="Calibri" w:hAnsi="Calibri" w:cs="Calibri"/>
                <w:sz w:val="16"/>
                <w:szCs w:val="16"/>
              </w:rPr>
              <w:t>3758 (11.15%)</w:t>
            </w:r>
          </w:p>
        </w:tc>
      </w:tr>
      <w:tr w:rsidR="00737CC5" w:rsidRPr="000E51E5" w14:paraId="3F88F563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0B25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063FB" w14:textId="0FDCEB00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2-receptor antagonis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DD87059" w14:textId="4B43767B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10 (0.4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EEAB7A" w14:textId="7625209A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02 (0.43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3711CEE" w14:textId="2D344B23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4 (0.36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5AC9D7" w14:textId="4A3335D6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67 (0.5%)</w:t>
            </w:r>
          </w:p>
        </w:tc>
      </w:tr>
      <w:tr w:rsidR="00737CC5" w:rsidRPr="000E51E5" w14:paraId="5BB4E242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A8A4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44E9A" w14:textId="77777777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ostaglandin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8285E88" w14:textId="09609E92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464 (4.6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E5166B" w14:textId="5AB00CCC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579 (3.3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37F1104" w14:textId="29A52E75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90 (3.1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BF7986" w14:textId="40F3FE91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55 (1.65%)</w:t>
            </w:r>
          </w:p>
        </w:tc>
      </w:tr>
      <w:tr w:rsidR="00737CC5" w:rsidRPr="000E51E5" w14:paraId="4DB301C5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D232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84A84B" w14:textId="2930079D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oton pump inhibi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39472C" w14:textId="2EE7CC12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1484 (53.5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CC653D" w14:textId="0D8C9FD7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3922 (51.0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1B2A69" w14:textId="6B79E620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819 (51.6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6C3BA0" w14:textId="3E7E5794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9930 (59.15%)</w:t>
            </w:r>
          </w:p>
        </w:tc>
      </w:tr>
      <w:tr w:rsidR="00737CC5" w:rsidRPr="000E51E5" w14:paraId="47EE8165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C5B2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8236B" w14:textId="32A0D6BF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convulsant strong inhibitor of hepatic enzyme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3838CF9" w14:textId="66DCB1A7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81 (0.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DA8629" w14:textId="3B983680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87 (0.6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92B4203" w14:textId="0FF2AFA5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0 (0.6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C402C7" w14:textId="6C490F7A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80 (0.83%)</w:t>
            </w:r>
          </w:p>
        </w:tc>
      </w:tr>
      <w:tr w:rsidR="00737CC5" w:rsidRPr="000E51E5" w14:paraId="0032C024" w14:textId="77777777" w:rsidTr="00A60604">
        <w:trPr>
          <w:trHeight w:val="34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6ED2A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52631" w14:textId="5F5B2684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IV protease inhibi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5372002" w14:textId="596F9661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38 (0.7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1774B6" w14:textId="28E8E4D3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26 (0.4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6669098" w14:textId="49E3A08C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3 (0.4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D3D074" w14:textId="3C9303FC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04 (0.31%)</w:t>
            </w:r>
          </w:p>
        </w:tc>
      </w:tr>
      <w:tr w:rsidR="00737CC5" w:rsidRPr="000E51E5" w14:paraId="25550CCA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E4B1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AF3C50" w14:textId="46E17A95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trong inhibitors of both CYP3A4 and P-</w:t>
            </w:r>
            <w:proofErr w:type="spellStart"/>
            <w:r w:rsidRPr="000E51E5">
              <w:rPr>
                <w:rFonts w:cstheme="minorHAns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AA97B0A" w14:textId="099F477A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617 (2.7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4A4B96" w14:textId="3E85B81C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25 (1.7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B35BB62" w14:textId="6F0CAE50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83 (1.9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2E20E66" w14:textId="5488361C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17 (1.24%)</w:t>
            </w:r>
          </w:p>
        </w:tc>
      </w:tr>
      <w:tr w:rsidR="00737CC5" w:rsidRPr="000E51E5" w14:paraId="1A678854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772D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0D25C" w14:textId="53287DCB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tatin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6730B88" w14:textId="2AF4EB21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9143 (19.9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46BDE1" w14:textId="10ED2C7B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851 (21.0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229753D" w14:textId="0890C48A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956 (20.9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8E40D6" w14:textId="34D098FB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099 (18.1%)</w:t>
            </w:r>
          </w:p>
        </w:tc>
      </w:tr>
      <w:tr w:rsidR="00737CC5" w:rsidRPr="000E51E5" w14:paraId="4789A5A5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5C939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546DA" w14:textId="536EC284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lective estrogen receptor modula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A5C0D68" w14:textId="75D015D7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33 (0.1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E48BB3" w14:textId="4AE2CAEC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9 (0.1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EE5C856" w14:textId="4189AD86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7 (0.1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87B446B" w14:textId="59D2CD70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3 (0.13%)</w:t>
            </w:r>
          </w:p>
        </w:tc>
      </w:tr>
      <w:tr w:rsidR="00737CC5" w:rsidRPr="000E51E5" w14:paraId="18D02905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8FCC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D4B50" w14:textId="5B291FC3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rotonin reuptake inhibi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EAF43D5" w14:textId="798F9646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9262 (9.6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5E93D7" w14:textId="1484F3C4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752 (8.0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247DC16" w14:textId="072020C6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857 (9.1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CA2150" w14:textId="769612A9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274 (9.72%)</w:t>
            </w:r>
          </w:p>
        </w:tc>
      </w:tr>
      <w:tr w:rsidR="00737CC5" w:rsidRPr="000E51E5" w14:paraId="7FFC0D1B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7644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3FD330" w14:textId="77777777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x hormone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295B307" w14:textId="4B887541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315 (5.5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1F0FFF" w14:textId="4D070A4A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021 (4.3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BE411E3" w14:textId="7656C937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68 (3.9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01DE2C" w14:textId="7A722B81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740 (2.2%)</w:t>
            </w:r>
          </w:p>
        </w:tc>
      </w:tr>
      <w:tr w:rsidR="00737CC5" w:rsidRPr="000E51E5" w14:paraId="05F75B12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FC3F7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D97A6" w14:textId="53B46590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Erythropoiesis stimulating agen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8F88A1" w14:textId="38CD77FC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87 (0.7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55B87D" w14:textId="3D80CE1F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51 (0.5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44C58BB" w14:textId="143C3A29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36 (0.3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7973B5" w14:textId="659003D8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035 (3.07%)</w:t>
            </w:r>
          </w:p>
        </w:tc>
      </w:tr>
      <w:tr w:rsidR="00737CC5" w:rsidRPr="000E51E5" w14:paraId="31A6E4AE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73BD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E0E52" w14:textId="4AA92A77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Beta blocke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F7858F3" w14:textId="71E0F9F8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61306 (63.76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610641" w14:textId="5EE29E9F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9333 (62.6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30E9F42" w14:textId="304CA481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685 (60.9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6F9312D" w14:textId="074FBB97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2021 (65.35%)</w:t>
            </w:r>
          </w:p>
        </w:tc>
      </w:tr>
      <w:tr w:rsidR="00737CC5" w:rsidRPr="000E51E5" w14:paraId="3ED587D4" w14:textId="77777777" w:rsidTr="00A6060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B5CF" w14:textId="77777777" w:rsidR="00737CC5" w:rsidRPr="000E51E5" w:rsidRDefault="00737CC5" w:rsidP="00737CC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EB4CC" w14:textId="56CEF94F" w:rsidR="00737CC5" w:rsidRPr="000E51E5" w:rsidRDefault="00737CC5" w:rsidP="00737CC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arrhythmic agen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3AAD7C" w14:textId="12E8975B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48207 (50.1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4B14F4" w14:textId="000328EC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26947 (57.5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34DE5CD" w14:textId="70A3CE85" w:rsidR="00737CC5" w:rsidRPr="00C6253E" w:rsidRDefault="00737CC5" w:rsidP="00737C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5155 (55.2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51E2A71" w14:textId="5736BD06" w:rsidR="00737CC5" w:rsidRPr="00C6253E" w:rsidRDefault="00737CC5" w:rsidP="00737C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6253E">
              <w:rPr>
                <w:rFonts w:ascii="Calibri" w:hAnsi="Calibri" w:cs="Calibri"/>
                <w:sz w:val="16"/>
                <w:szCs w:val="16"/>
              </w:rPr>
              <w:t>15121 (44.87%)</w:t>
            </w:r>
          </w:p>
        </w:tc>
      </w:tr>
    </w:tbl>
    <w:p w14:paraId="4D0F2965" w14:textId="37ECE5C1" w:rsidR="00F56BDF" w:rsidRPr="00E96B76" w:rsidRDefault="00F56BDF" w:rsidP="00F56BDF">
      <w:pPr>
        <w:rPr>
          <w:sz w:val="20"/>
          <w:szCs w:val="20"/>
        </w:rPr>
      </w:pPr>
      <w:proofErr w:type="gramStart"/>
      <w:r w:rsidRPr="00E96B76">
        <w:rPr>
          <w:sz w:val="20"/>
          <w:szCs w:val="20"/>
        </w:rPr>
        <w:t>AIDS,</w:t>
      </w:r>
      <w:proofErr w:type="gramEnd"/>
      <w:r w:rsidRPr="00E96B76">
        <w:rPr>
          <w:sz w:val="20"/>
          <w:szCs w:val="20"/>
        </w:rPr>
        <w:t xml:space="preserve"> acquired immunodeficiency syndrome; </w:t>
      </w:r>
      <w:r w:rsidR="00EB71D6">
        <w:rPr>
          <w:sz w:val="20"/>
          <w:szCs w:val="20"/>
        </w:rPr>
        <w:t xml:space="preserve">CKD, chronic kidney disease; </w:t>
      </w:r>
      <w:r w:rsidRPr="00E96B76">
        <w:rPr>
          <w:sz w:val="20"/>
          <w:szCs w:val="20"/>
        </w:rPr>
        <w:t>CYP3A4, cytochrome P450 3A4; DOAC, direct oral anticoagulant; GIB, gastrointestinal bleed; HIV, human immunodeficiency virus; LTR, long-term recurrence; NSAID, nonsteroidal anti-inflammatory drug; P-</w:t>
      </w:r>
      <w:proofErr w:type="spellStart"/>
      <w:r w:rsidRPr="00E96B76">
        <w:rPr>
          <w:sz w:val="20"/>
          <w:szCs w:val="20"/>
        </w:rPr>
        <w:t>gp</w:t>
      </w:r>
      <w:proofErr w:type="spellEnd"/>
      <w:r w:rsidRPr="00E96B76">
        <w:rPr>
          <w:sz w:val="20"/>
          <w:szCs w:val="20"/>
        </w:rPr>
        <w:t xml:space="preserve">, P-glycoprotein; PS, propensity score; SD, standard deviation; </w:t>
      </w:r>
      <w:r w:rsidR="005C1CC0">
        <w:rPr>
          <w:sz w:val="20"/>
          <w:szCs w:val="20"/>
        </w:rPr>
        <w:t xml:space="preserve">TIA, transient ischemic attack; </w:t>
      </w:r>
      <w:r w:rsidRPr="00E96B76">
        <w:rPr>
          <w:sz w:val="20"/>
          <w:szCs w:val="20"/>
        </w:rPr>
        <w:t>VKA, vitamin K antagonist</w:t>
      </w:r>
      <w:r w:rsidR="005C1CC0">
        <w:rPr>
          <w:sz w:val="20"/>
          <w:szCs w:val="20"/>
        </w:rPr>
        <w:t>; VTE, venous thromboembolism</w:t>
      </w:r>
      <w:r w:rsidRPr="00E96B76">
        <w:rPr>
          <w:sz w:val="20"/>
          <w:szCs w:val="20"/>
        </w:rPr>
        <w:t xml:space="preserve">. </w:t>
      </w:r>
    </w:p>
    <w:p w14:paraId="21ACC964" w14:textId="77777777" w:rsidR="00B76DAE" w:rsidRDefault="00B76DAE"/>
    <w:sectPr w:rsidR="00B76DAE" w:rsidSect="00F56B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B4A43"/>
    <w:multiLevelType w:val="hybridMultilevel"/>
    <w:tmpl w:val="4C803D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7E17C79"/>
    <w:multiLevelType w:val="hybridMultilevel"/>
    <w:tmpl w:val="BCFA4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14034"/>
    <w:multiLevelType w:val="hybridMultilevel"/>
    <w:tmpl w:val="ACF84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D4CDB"/>
    <w:multiLevelType w:val="hybridMultilevel"/>
    <w:tmpl w:val="2772C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81B52"/>
    <w:multiLevelType w:val="hybridMultilevel"/>
    <w:tmpl w:val="83D28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45BB8"/>
    <w:multiLevelType w:val="hybridMultilevel"/>
    <w:tmpl w:val="F4AC2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A6443"/>
    <w:multiLevelType w:val="multilevel"/>
    <w:tmpl w:val="71A43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A550FF"/>
    <w:multiLevelType w:val="hybridMultilevel"/>
    <w:tmpl w:val="4266D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D2A87"/>
    <w:multiLevelType w:val="hybridMultilevel"/>
    <w:tmpl w:val="75EEB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4E0F47"/>
    <w:multiLevelType w:val="hybridMultilevel"/>
    <w:tmpl w:val="5FA6FBFE"/>
    <w:lvl w:ilvl="0" w:tplc="AA5E4B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645B9C"/>
    <w:multiLevelType w:val="hybridMultilevel"/>
    <w:tmpl w:val="803AB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5743C4"/>
    <w:multiLevelType w:val="hybridMultilevel"/>
    <w:tmpl w:val="BD2028D2"/>
    <w:lvl w:ilvl="0" w:tplc="B2529FCC">
      <w:start w:val="15"/>
      <w:numFmt w:val="bullet"/>
      <w:lvlText w:val="-"/>
      <w:lvlJc w:val="left"/>
      <w:pPr>
        <w:ind w:left="720" w:hanging="360"/>
      </w:pPr>
      <w:rPr>
        <w:rFonts w:ascii="Calibri" w:eastAsia="Yu Gothic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1C7D3B"/>
    <w:multiLevelType w:val="hybridMultilevel"/>
    <w:tmpl w:val="4BBA9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D50EC"/>
    <w:multiLevelType w:val="hybridMultilevel"/>
    <w:tmpl w:val="EAB84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136755"/>
    <w:multiLevelType w:val="hybridMultilevel"/>
    <w:tmpl w:val="E9EA4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4377D"/>
    <w:multiLevelType w:val="hybridMultilevel"/>
    <w:tmpl w:val="91EA5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A61E88"/>
    <w:multiLevelType w:val="hybridMultilevel"/>
    <w:tmpl w:val="D0B8A172"/>
    <w:lvl w:ilvl="0" w:tplc="746A6C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EA4A7F"/>
    <w:multiLevelType w:val="hybridMultilevel"/>
    <w:tmpl w:val="64127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023B4"/>
    <w:multiLevelType w:val="hybridMultilevel"/>
    <w:tmpl w:val="1D7ED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E369DF"/>
    <w:multiLevelType w:val="hybridMultilevel"/>
    <w:tmpl w:val="4426B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225729">
    <w:abstractNumId w:val="16"/>
  </w:num>
  <w:num w:numId="2" w16cid:durableId="1058477889">
    <w:abstractNumId w:val="6"/>
  </w:num>
  <w:num w:numId="3" w16cid:durableId="1826774499">
    <w:abstractNumId w:val="0"/>
  </w:num>
  <w:num w:numId="4" w16cid:durableId="733310791">
    <w:abstractNumId w:val="7"/>
  </w:num>
  <w:num w:numId="5" w16cid:durableId="316571373">
    <w:abstractNumId w:val="11"/>
  </w:num>
  <w:num w:numId="6" w16cid:durableId="1502039442">
    <w:abstractNumId w:val="4"/>
  </w:num>
  <w:num w:numId="7" w16cid:durableId="424621176">
    <w:abstractNumId w:val="5"/>
  </w:num>
  <w:num w:numId="8" w16cid:durableId="510149979">
    <w:abstractNumId w:val="18"/>
  </w:num>
  <w:num w:numId="9" w16cid:durableId="1876497906">
    <w:abstractNumId w:val="3"/>
  </w:num>
  <w:num w:numId="10" w16cid:durableId="1748383443">
    <w:abstractNumId w:val="2"/>
  </w:num>
  <w:num w:numId="11" w16cid:durableId="1931961740">
    <w:abstractNumId w:val="13"/>
  </w:num>
  <w:num w:numId="12" w16cid:durableId="284167381">
    <w:abstractNumId w:val="1"/>
  </w:num>
  <w:num w:numId="13" w16cid:durableId="1985964825">
    <w:abstractNumId w:val="15"/>
  </w:num>
  <w:num w:numId="14" w16cid:durableId="839202511">
    <w:abstractNumId w:val="14"/>
  </w:num>
  <w:num w:numId="15" w16cid:durableId="1489789829">
    <w:abstractNumId w:val="8"/>
  </w:num>
  <w:num w:numId="16" w16cid:durableId="468674552">
    <w:abstractNumId w:val="10"/>
  </w:num>
  <w:num w:numId="17" w16cid:durableId="1321620400">
    <w:abstractNumId w:val="12"/>
  </w:num>
  <w:num w:numId="18" w16cid:durableId="1595745812">
    <w:abstractNumId w:val="17"/>
  </w:num>
  <w:num w:numId="19" w16cid:durableId="552236513">
    <w:abstractNumId w:val="19"/>
  </w:num>
  <w:num w:numId="20" w16cid:durableId="6911521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DF"/>
    <w:rsid w:val="00023E98"/>
    <w:rsid w:val="00034E23"/>
    <w:rsid w:val="00041C85"/>
    <w:rsid w:val="000440AE"/>
    <w:rsid w:val="000A6BC0"/>
    <w:rsid w:val="000B4623"/>
    <w:rsid w:val="000C3322"/>
    <w:rsid w:val="001030BC"/>
    <w:rsid w:val="0015020C"/>
    <w:rsid w:val="001571D4"/>
    <w:rsid w:val="001C0390"/>
    <w:rsid w:val="001D55EF"/>
    <w:rsid w:val="001E1276"/>
    <w:rsid w:val="002006AC"/>
    <w:rsid w:val="00201D74"/>
    <w:rsid w:val="002325CD"/>
    <w:rsid w:val="0027050C"/>
    <w:rsid w:val="00270EF9"/>
    <w:rsid w:val="002A56F2"/>
    <w:rsid w:val="002B010A"/>
    <w:rsid w:val="002E5681"/>
    <w:rsid w:val="002F1E81"/>
    <w:rsid w:val="003251A1"/>
    <w:rsid w:val="00362B84"/>
    <w:rsid w:val="003A5647"/>
    <w:rsid w:val="003B154A"/>
    <w:rsid w:val="003E4560"/>
    <w:rsid w:val="003E6B08"/>
    <w:rsid w:val="003F1B81"/>
    <w:rsid w:val="00426ED4"/>
    <w:rsid w:val="004713C2"/>
    <w:rsid w:val="004A5D55"/>
    <w:rsid w:val="005017CE"/>
    <w:rsid w:val="005248CA"/>
    <w:rsid w:val="00536CBF"/>
    <w:rsid w:val="00544149"/>
    <w:rsid w:val="0056145D"/>
    <w:rsid w:val="0056261F"/>
    <w:rsid w:val="00573DD1"/>
    <w:rsid w:val="005760A2"/>
    <w:rsid w:val="005A0D1B"/>
    <w:rsid w:val="005A653D"/>
    <w:rsid w:val="005C1CC0"/>
    <w:rsid w:val="005E385A"/>
    <w:rsid w:val="00606E0E"/>
    <w:rsid w:val="00650C7F"/>
    <w:rsid w:val="00675592"/>
    <w:rsid w:val="00676A07"/>
    <w:rsid w:val="0069011E"/>
    <w:rsid w:val="00692B80"/>
    <w:rsid w:val="00693FA9"/>
    <w:rsid w:val="006A1472"/>
    <w:rsid w:val="00707911"/>
    <w:rsid w:val="00737CC5"/>
    <w:rsid w:val="007479CF"/>
    <w:rsid w:val="00762D93"/>
    <w:rsid w:val="00772A4C"/>
    <w:rsid w:val="00783987"/>
    <w:rsid w:val="00793093"/>
    <w:rsid w:val="007F106C"/>
    <w:rsid w:val="00843DFF"/>
    <w:rsid w:val="008468A5"/>
    <w:rsid w:val="00896305"/>
    <w:rsid w:val="008B62CD"/>
    <w:rsid w:val="008C4797"/>
    <w:rsid w:val="008D4E09"/>
    <w:rsid w:val="00904869"/>
    <w:rsid w:val="009113C3"/>
    <w:rsid w:val="0092268B"/>
    <w:rsid w:val="00927EE3"/>
    <w:rsid w:val="00970DE1"/>
    <w:rsid w:val="009801D5"/>
    <w:rsid w:val="009B3276"/>
    <w:rsid w:val="009D0F94"/>
    <w:rsid w:val="00A0091A"/>
    <w:rsid w:val="00A21FD3"/>
    <w:rsid w:val="00A51EDA"/>
    <w:rsid w:val="00A60604"/>
    <w:rsid w:val="00A74F19"/>
    <w:rsid w:val="00A8240B"/>
    <w:rsid w:val="00A914D0"/>
    <w:rsid w:val="00A9757F"/>
    <w:rsid w:val="00AA2AC5"/>
    <w:rsid w:val="00AA405E"/>
    <w:rsid w:val="00AB087A"/>
    <w:rsid w:val="00AD608F"/>
    <w:rsid w:val="00AE4C33"/>
    <w:rsid w:val="00B33080"/>
    <w:rsid w:val="00B52805"/>
    <w:rsid w:val="00B6243A"/>
    <w:rsid w:val="00B754B0"/>
    <w:rsid w:val="00B76DAE"/>
    <w:rsid w:val="00BA3573"/>
    <w:rsid w:val="00BE3085"/>
    <w:rsid w:val="00C40ADB"/>
    <w:rsid w:val="00C6253E"/>
    <w:rsid w:val="00C71D8D"/>
    <w:rsid w:val="00C739B6"/>
    <w:rsid w:val="00C80B90"/>
    <w:rsid w:val="00CC78E4"/>
    <w:rsid w:val="00D00190"/>
    <w:rsid w:val="00D4130F"/>
    <w:rsid w:val="00D414FF"/>
    <w:rsid w:val="00D73F02"/>
    <w:rsid w:val="00D75EE1"/>
    <w:rsid w:val="00DB663C"/>
    <w:rsid w:val="00DC50B7"/>
    <w:rsid w:val="00DF46A5"/>
    <w:rsid w:val="00E1450F"/>
    <w:rsid w:val="00E37EE8"/>
    <w:rsid w:val="00E510BB"/>
    <w:rsid w:val="00E553AF"/>
    <w:rsid w:val="00E628F0"/>
    <w:rsid w:val="00E70E2C"/>
    <w:rsid w:val="00EB1EDE"/>
    <w:rsid w:val="00EB71D6"/>
    <w:rsid w:val="00ED71BE"/>
    <w:rsid w:val="00F26B34"/>
    <w:rsid w:val="00F27B75"/>
    <w:rsid w:val="00F34930"/>
    <w:rsid w:val="00F41820"/>
    <w:rsid w:val="00F56BDF"/>
    <w:rsid w:val="00F75133"/>
    <w:rsid w:val="00F8702F"/>
    <w:rsid w:val="00FC183C"/>
    <w:rsid w:val="00FC20BB"/>
    <w:rsid w:val="00FC33F0"/>
    <w:rsid w:val="00FC7031"/>
    <w:rsid w:val="00FD446F"/>
    <w:rsid w:val="00FF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F6DE95"/>
  <w15:chartTrackingRefBased/>
  <w15:docId w15:val="{09C1C1EB-57BF-4D5B-9E49-BEA9AA7AC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BD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B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B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B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BD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56BD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56BD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6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BD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6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BDF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56BDF"/>
    <w:pPr>
      <w:ind w:left="720"/>
      <w:contextualSpacing/>
    </w:pPr>
  </w:style>
  <w:style w:type="table" w:styleId="TableGrid">
    <w:name w:val="Table Grid"/>
    <w:basedOn w:val="TableNormal"/>
    <w:uiPriority w:val="39"/>
    <w:rsid w:val="00F56B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6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BD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BDF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56B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6BDF"/>
    <w:rPr>
      <w:color w:val="954F72"/>
      <w:u w:val="single"/>
    </w:rPr>
  </w:style>
  <w:style w:type="paragraph" w:customStyle="1" w:styleId="msonormal0">
    <w:name w:val="msonormal"/>
    <w:basedOn w:val="Normal"/>
    <w:rsid w:val="00F56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E78"/>
      <w:sz w:val="24"/>
      <w:szCs w:val="24"/>
    </w:rPr>
  </w:style>
  <w:style w:type="paragraph" w:customStyle="1" w:styleId="xl102">
    <w:name w:val="xl102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03">
    <w:name w:val="xl10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56B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E78"/>
      <w:sz w:val="24"/>
      <w:szCs w:val="24"/>
    </w:rPr>
  </w:style>
  <w:style w:type="paragraph" w:customStyle="1" w:styleId="xl113">
    <w:name w:val="xl113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14">
    <w:name w:val="xl114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F56B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20">
    <w:name w:val="xl120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F56BDF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135">
    <w:name w:val="xl135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F56BDF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F56B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F56BDF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0">
    <w:name w:val="xl14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4">
    <w:name w:val="xl14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5">
    <w:name w:val="xl14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6">
    <w:name w:val="xl14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F56BD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F56BDF"/>
    <w:pPr>
      <w:spacing w:after="0" w:line="240" w:lineRule="auto"/>
    </w:pPr>
    <w:rPr>
      <w:kern w:val="0"/>
      <w14:ligatures w14:val="none"/>
    </w:rPr>
  </w:style>
  <w:style w:type="character" w:customStyle="1" w:styleId="period">
    <w:name w:val="period"/>
    <w:basedOn w:val="DefaultParagraphFont"/>
    <w:rsid w:val="00F56BDF"/>
  </w:style>
  <w:style w:type="character" w:customStyle="1" w:styleId="cit">
    <w:name w:val="cit"/>
    <w:basedOn w:val="DefaultParagraphFont"/>
    <w:rsid w:val="00F56BDF"/>
  </w:style>
  <w:style w:type="character" w:customStyle="1" w:styleId="citation-doi">
    <w:name w:val="citation-doi"/>
    <w:basedOn w:val="DefaultParagraphFont"/>
    <w:rsid w:val="00F56BDF"/>
  </w:style>
  <w:style w:type="character" w:styleId="UnresolvedMention">
    <w:name w:val="Unresolved Mention"/>
    <w:basedOn w:val="DefaultParagraphFont"/>
    <w:uiPriority w:val="99"/>
    <w:unhideWhenUsed/>
    <w:rsid w:val="00F56BD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56BD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56B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BD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6B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BDF"/>
    <w:rPr>
      <w:rFonts w:ascii="Calibri" w:hAnsi="Calibri" w:cs="Calibri"/>
      <w:noProof/>
      <w:kern w:val="0"/>
      <w14:ligatures w14:val="none"/>
    </w:rPr>
  </w:style>
  <w:style w:type="character" w:customStyle="1" w:styleId="title-copy">
    <w:name w:val="title-copy"/>
    <w:basedOn w:val="DefaultParagraphFont"/>
    <w:rsid w:val="00F56BDF"/>
  </w:style>
  <w:style w:type="character" w:customStyle="1" w:styleId="docsum-authors">
    <w:name w:val="docsum-authors"/>
    <w:basedOn w:val="DefaultParagraphFont"/>
    <w:rsid w:val="00F56BDF"/>
  </w:style>
  <w:style w:type="character" w:customStyle="1" w:styleId="docsum-journal-citation">
    <w:name w:val="docsum-journal-citation"/>
    <w:basedOn w:val="DefaultParagraphFont"/>
    <w:rsid w:val="00F56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73752B-FF6A-437C-973D-E27A4AF74129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customXml/itemProps2.xml><?xml version="1.0" encoding="utf-8"?>
<ds:datastoreItem xmlns:ds="http://schemas.openxmlformats.org/officeDocument/2006/customXml" ds:itemID="{F75591D3-8E74-45BA-8BFC-5636E9895C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5F30A3-3685-4EF7-A3A7-0896D4C778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48</Words>
  <Characters>6799</Characters>
  <Application>Microsoft Office Word</Application>
  <DocSecurity>0</DocSecurity>
  <Lines>679</Lines>
  <Paragraphs>611</Paragraphs>
  <ScaleCrop>false</ScaleCrop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Louisa Ludwig-Begall</cp:lastModifiedBy>
  <cp:revision>7</cp:revision>
  <dcterms:created xsi:type="dcterms:W3CDTF">2024-12-11T16:39:00Z</dcterms:created>
  <dcterms:modified xsi:type="dcterms:W3CDTF">2025-01-0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